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kern w:val="0"/>
          <w:sz w:val="24"/>
        </w:rPr>
        <w:t>S9 Table</w:t>
      </w:r>
      <w:r>
        <w:rPr>
          <w:b/>
          <w:color w:val="000000"/>
          <w:sz w:val="24"/>
        </w:rPr>
        <w:t xml:space="preserve">. Enrichment analysis of KEGG pathway for DEGs unique to water buffalo 7 weeks post-infection with </w:t>
      </w:r>
      <w:r>
        <w:rPr>
          <w:b/>
          <w:i/>
          <w:color w:val="000000"/>
          <w:sz w:val="24"/>
        </w:rPr>
        <w:t xml:space="preserve">S. japonicum </w:t>
      </w:r>
      <w:r>
        <w:rPr/>
        <w:t>compared with pre-infection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992"/>
        <w:gridCol w:w="709"/>
        <w:gridCol w:w="1134"/>
        <w:gridCol w:w="1449"/>
        <w:gridCol w:w="960"/>
      </w:tblGrid>
      <w:tr>
        <w:trPr>
          <w:trHeight w:val="319" w:hRule="atLeast"/>
        </w:trPr>
        <w:tc>
          <w:tcPr>
            <w:tcW w:w="33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b/>
                  <w:iCs/>
                  <w:color w:val="000000"/>
                  <w:kern w:val="0"/>
                  <w:sz w:val="20"/>
                  <w:szCs w:val="20"/>
                </w:rPr>
                <w:t>Hits</w:t>
              </w:r>
            </w:hyperlink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hyperlink r:id="rId3">
              <w:r>
                <w:rPr>
                  <w:rStyle w:val="InternetLink"/>
                  <w:b/>
                  <w:iCs/>
                  <w:color w:val="000000"/>
                  <w:kern w:val="0"/>
                  <w:sz w:val="20"/>
                  <w:szCs w:val="20"/>
                </w:rPr>
                <w:t>Total</w:t>
              </w:r>
            </w:hyperlink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hyperlink r:id="rId4">
              <w:r>
                <w:rPr>
                  <w:rStyle w:val="InternetLink"/>
                  <w:b/>
                  <w:iCs/>
                  <w:color w:val="000000"/>
                  <w:kern w:val="0"/>
                  <w:sz w:val="20"/>
                  <w:szCs w:val="20"/>
                </w:rPr>
                <w:t>Percent</w:t>
              </w:r>
            </w:hyperlink>
          </w:p>
        </w:tc>
        <w:tc>
          <w:tcPr>
            <w:tcW w:w="14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hyperlink r:id="rId5">
              <w:r>
                <w:rPr>
                  <w:rStyle w:val="InternetLink"/>
                  <w:b/>
                  <w:iCs/>
                  <w:color w:val="000000"/>
                  <w:kern w:val="0"/>
                  <w:sz w:val="20"/>
                  <w:szCs w:val="20"/>
                </w:rPr>
                <w:t>Enrichment test p value</w:t>
              </w:r>
            </w:hyperlink>
          </w:p>
        </w:tc>
        <w:tc>
          <w:tcPr>
            <w:tcW w:w="9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hyperlink r:id="rId6">
              <w:r>
                <w:rPr>
                  <w:rStyle w:val="InternetLink"/>
                  <w:b/>
                  <w:iCs/>
                  <w:color w:val="000000"/>
                  <w:kern w:val="0"/>
                  <w:sz w:val="20"/>
                  <w:szCs w:val="20"/>
                </w:rPr>
                <w:t>q value</w:t>
              </w:r>
            </w:hyperlink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Metabolic pathways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0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T cell receptor signaling pathway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9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Histidine metabolism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0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Vascular smooth muscle contraction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8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Glycosaminoglycan degradation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3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Glycosphingolipid biosynthesis series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0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13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Base excision repair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5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14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Propanoate metabolism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5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15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Primary immunodeficiency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5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Cysteine and methionine metabolism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6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17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Fc gamma R-mediated phagocytosis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1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18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Caffeine metabolism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0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19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Leukocyte transendothelial migration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1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20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Arginine and proline metabolism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5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21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mTOR signaling pathway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7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22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Tight junction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2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23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Inositol phosphate metabolism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7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24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Natural killer cell mediated cytotoxicity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8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25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Cell adhesion molecules (CAMs)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26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Fatty acid elongation in mitochondria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1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27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Neurotrophin signaling pathway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28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Cell cycle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9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29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Insulin signaling pathway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7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30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Viral myocarditis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8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>
        <w:trPr>
          <w:trHeight w:val="319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31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Wnt signaling pathway 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%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>
        <w:trPr>
          <w:trHeight w:val="319" w:hRule="atLeast"/>
        </w:trPr>
        <w:tc>
          <w:tcPr>
            <w:tcW w:w="33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hyperlink r:id="rId32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Antigen processing and presentation </w:t>
              </w:r>
            </w:hyperlink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8%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http://sas.ebioservice.com/bioinfoplug_molnetpathwaygene.showframe.do?projectid=defaultdb&amp;db=kegg&amp;recordid=62521629&amp;loginid=BH11042&amp;pathwayid=bta01100&amp;gene=353301,MECR;541272,IDS;515270,GAMT;280871,MUT;281230,HPSE;281119,DNMT1;509519,LDHAL6B;280960,XDH;506349,INPP5E;282200,COX6A2;515950,HDC;539606,PYCR1;281987,PLCG1;3283886,ND4;444860,ST3GAL6;282854,FUT4&amp;pathwayname=Metabolic+pathways+-+Bos+taurus+(cow)&amp;pictureext=png" TargetMode="External"/><Relationship Id="rId8" Type="http://schemas.openxmlformats.org/officeDocument/2006/relationships/hyperlink" Target="http://sas.ebioservice.com/bioinfoplug_molnetpathwaygene.showframe.do?projectid=defaultdb&amp;db=kegg&amp;recordid=62521629&amp;loginid=BH11042&amp;pathwayid=bta04660&amp;gene=541127,NFATC3;504733,TEC;508890,LCK;282387,CD40LG&amp;pathwayname=T+cell+receptor+signaling+pathway+-+Bos+taurus+(cow)&amp;pictureext=png" TargetMode="External"/><Relationship Id="rId9" Type="http://schemas.openxmlformats.org/officeDocument/2006/relationships/hyperlink" Target="http://sas.ebioservice.com/bioinfoplug_molnetpathwaygene.showframe.do?projectid=defaultdb&amp;db=kegg&amp;recordid=62521629&amp;loginid=BH11042&amp;pathwayid=bta00340&amp;gene=515950,HDC;613413,HNMT&amp;pathwayname=Histidine+metabolism+-+Bos+taurus+(cow)&amp;pictureext=png" TargetMode="External"/><Relationship Id="rId10" Type="http://schemas.openxmlformats.org/officeDocument/2006/relationships/hyperlink" Target="http://sas.ebioservice.com/bioinfoplug_molnetpathwaygene.showframe.do?projectid=defaultdb&amp;db=kegg&amp;recordid=62521629&amp;loginid=BH11042&amp;pathwayid=bta04270&amp;gene=282041,ROCK2;505901,PRKCQ;281341,MYL6;281788,GNA11&amp;pathwayname=Vascular+smooth+muscle+contraction+-+Bos+taurus+(cow)&amp;pictureext=png" TargetMode="External"/><Relationship Id="rId11" Type="http://schemas.openxmlformats.org/officeDocument/2006/relationships/hyperlink" Target="http://sas.ebioservice.com/bioinfoplug_molnetpathwaygene.showframe.do?projectid=defaultdb&amp;db=kegg&amp;recordid=62521629&amp;loginid=BH11042&amp;pathwayid=bta00531&amp;gene=541272,IDS;281230,HPSE&amp;pathwayname=Glycosaminoglycan+degradation+-+Bos+taurus+(cow)&amp;pictureext=png" TargetMode="External"/><Relationship Id="rId12" Type="http://schemas.openxmlformats.org/officeDocument/2006/relationships/hyperlink" Target="http://sas.ebioservice.com/bioinfoplug_molnetpathwaygene.showframe.do?projectid=defaultdb&amp;db=kegg&amp;recordid=62521629&amp;loginid=BH11042&amp;pathwayid=bta00601&amp;gene=444860,ST3GAL6;282854,FUT4&amp;pathwayname=Glycosphingolipid+biosynthesis+-+lacto+and+neolacto+series+-+Bos+taurus+(cow)&amp;pictureext=png" TargetMode="External"/><Relationship Id="rId13" Type="http://schemas.openxmlformats.org/officeDocument/2006/relationships/hyperlink" Target="http://sas.ebioservice.com/bioinfoplug_molnetpathwaygene.showframe.do?projectid=defaultdb&amp;db=kegg&amp;recordid=62521629&amp;loginid=BH11042&amp;pathwayid=bta03410&amp;gene=515499,PCNA;615359,PARP4&amp;pathwayname=Base+excision+repair+-+Bos+taurus+(cow)&amp;pictureext=png" TargetMode="External"/><Relationship Id="rId14" Type="http://schemas.openxmlformats.org/officeDocument/2006/relationships/hyperlink" Target="http://sas.ebioservice.com/bioinfoplug_molnetpathwaygene.showframe.do?projectid=defaultdb&amp;db=kegg&amp;recordid=62521629&amp;loginid=BH11042&amp;pathwayid=bta00640&amp;gene=280871,MUT;509519,LDHAL6B&amp;pathwayname=Propanoate+metabolism+-+Bos+taurus+(cow)&amp;pictureext=png" TargetMode="External"/><Relationship Id="rId15" Type="http://schemas.openxmlformats.org/officeDocument/2006/relationships/hyperlink" Target="http://sas.ebioservice.com/bioinfoplug_molnetpathwaygene.showframe.do?projectid=defaultdb&amp;db=kegg&amp;recordid=62521629&amp;loginid=BH11042&amp;pathwayid=bta05340&amp;gene=508890,LCK;282387,CD40LG&amp;pathwayname=Primary+immunodeficiency+-+Bos+taurus+(cow)&amp;pictureext=png" TargetMode="External"/><Relationship Id="rId16" Type="http://schemas.openxmlformats.org/officeDocument/2006/relationships/hyperlink" Target="http://sas.ebioservice.com/bioinfoplug_molnetpathwaygene.showframe.do?projectid=defaultdb&amp;db=kegg&amp;recordid=62521629&amp;loginid=BH11042&amp;pathwayid=bta00270&amp;gene=281119,DNMT1;509519,LDHAL6B&amp;pathwayname=Cysteine+and+methionine+metabolism+-+Bos+taurus+(cow)&amp;pictureext=png" TargetMode="External"/><Relationship Id="rId17" Type="http://schemas.openxmlformats.org/officeDocument/2006/relationships/hyperlink" Target="http://sas.ebioservice.com/bioinfoplug_molnetpathwaygene.showframe.do?projectid=defaultdb&amp;db=kegg&amp;recordid=62521629&amp;loginid=BH11042&amp;pathwayid=bta04666&amp;gene=505901,PRKCQ;327705,ASAP1;281987,PLCG1&amp;pathwayname=Fc+gamma+R-mediated+phagocytosis+-+Bos+taurus+(cow)&amp;pictureext=png" TargetMode="External"/><Relationship Id="rId18" Type="http://schemas.openxmlformats.org/officeDocument/2006/relationships/hyperlink" Target="http://sas.ebioservice.com/bioinfoplug_molnetpathwaygene.showframe.do?projectid=defaultdb&amp;db=kegg&amp;recordid=62521629&amp;loginid=BH11042&amp;pathwayid=bta00232&amp;gene=280960,XDH&amp;pathwayname=Caffeine+metabolism+-+Bos+taurus+(cow)&amp;pictureext=png" TargetMode="External"/><Relationship Id="rId19" Type="http://schemas.openxmlformats.org/officeDocument/2006/relationships/hyperlink" Target="http://sas.ebioservice.com/bioinfoplug_molnetpathwaygene.showframe.do?projectid=defaultdb&amp;db=kegg&amp;recordid=62521629&amp;loginid=BH11042&amp;pathwayid=bta04670&amp;gene=282041,ROCK2;407124,ITGAM;281987,PLCG1&amp;pathwayname=Leukocyte+transendothelial+migration+-+Bos+taurus+(cow)&amp;pictureext=png" TargetMode="External"/><Relationship Id="rId20" Type="http://schemas.openxmlformats.org/officeDocument/2006/relationships/hyperlink" Target="http://sas.ebioservice.com/bioinfoplug_molnetpathwaygene.showframe.do?projectid=defaultdb&amp;db=kegg&amp;recordid=62521629&amp;loginid=BH11042&amp;pathwayid=bta00330&amp;gene=515270,GAMT;539606,PYCR1&amp;pathwayname=Arginine+and+proline+metabolism+-+Bos+taurus+(cow)&amp;pictureext=png" TargetMode="External"/><Relationship Id="rId21" Type="http://schemas.openxmlformats.org/officeDocument/2006/relationships/hyperlink" Target="http://sas.ebioservice.com/bioinfoplug_molnetpathwaygene.showframe.do?projectid=defaultdb&amp;db=kegg&amp;recordid=62521629&amp;loginid=BH11042&amp;pathwayid=bta04150&amp;gene=280829,INS;505850,EIF4B&amp;pathwayname=mTOR+signaling+pathway+-+Bos+taurus+(cow)&amp;pictureext=png" TargetMode="External"/><Relationship Id="rId22" Type="http://schemas.openxmlformats.org/officeDocument/2006/relationships/hyperlink" Target="http://sas.ebioservice.com/bioinfoplug_molnetpathwaygene.showframe.do?projectid=defaultdb&amp;db=kegg&amp;recordid=62521629&amp;loginid=BH11042&amp;pathwayid=bta04530&amp;gene=282714,MYH7;514541,RAB13;505901,PRKCQ&amp;pathwayname=Tight+junction+-+Bos+taurus+(cow)&amp;pictureext=png" TargetMode="External"/><Relationship Id="rId23" Type="http://schemas.openxmlformats.org/officeDocument/2006/relationships/hyperlink" Target="http://sas.ebioservice.com/bioinfoplug_molnetpathwaygene.showframe.do?projectid=defaultdb&amp;db=kegg&amp;recordid=62521629&amp;loginid=BH11042&amp;pathwayid=bta00562&amp;gene=506349,INPP5E;281987,PLCG1&amp;pathwayname=Inositol+phosphate+metabolism+-+Bos+taurus+(cow)&amp;pictureext=png" TargetMode="External"/><Relationship Id="rId24" Type="http://schemas.openxmlformats.org/officeDocument/2006/relationships/hyperlink" Target="http://sas.ebioservice.com/bioinfoplug_molnetpathwaygene.showframe.do?projectid=defaultdb&amp;db=kegg&amp;recordid=62521629&amp;loginid=BH11042&amp;pathwayid=bta04650&amp;gene=541127,NFATC3;281987,PLCG1;508890,LCK&amp;pathwayname=Natural+killer+cell+mediated+cytotoxicity+-+Bos+taurus+(cow)&amp;pictureext=png" TargetMode="External"/><Relationship Id="rId25" Type="http://schemas.openxmlformats.org/officeDocument/2006/relationships/hyperlink" Target="http://sas.ebioservice.com/bioinfoplug_molnetpathwaygene.showframe.do?projectid=defaultdb&amp;db=kegg&amp;recordid=62521629&amp;loginid=BH11042&amp;pathwayid=bta04514&amp;gene=281840,ICAM3;407124,ITGAM;282387,CD40LG&amp;pathwayname=Cell+adhesion+molecules+(CAMs)+-+Bos+taurus+(cow)&amp;pictureext=png" TargetMode="External"/><Relationship Id="rId26" Type="http://schemas.openxmlformats.org/officeDocument/2006/relationships/hyperlink" Target="http://sas.ebioservice.com/bioinfoplug_molnetpathwaygene.showframe.do?projectid=defaultdb&amp;db=kegg&amp;recordid=62521629&amp;loginid=BH11042&amp;pathwayid=bta00062&amp;gene=353301,MECR&amp;pathwayname=Fatty+acid+elongation+in+mitochondria+-+Bos+taurus+(cow)&amp;pictureext=png" TargetMode="External"/><Relationship Id="rId27" Type="http://schemas.openxmlformats.org/officeDocument/2006/relationships/hyperlink" Target="http://sas.ebioservice.com/bioinfoplug_molnetpathwaygene.showframe.do?projectid=defaultdb&amp;db=kegg&amp;recordid=62521629&amp;loginid=BH11042&amp;pathwayid=bta04722&amp;gene=504408,RPS6KA5;281987,PLCG1;506066,SH2B1&amp;pathwayname=Neurotrophin+signaling+pathway+-+Bos+taurus+(cow)&amp;pictureext=png" TargetMode="External"/><Relationship Id="rId28" Type="http://schemas.openxmlformats.org/officeDocument/2006/relationships/hyperlink" Target="http://sas.ebioservice.com/bioinfoplug_molnetpathwaygene.showframe.do?projectid=defaultdb&amp;db=kegg&amp;recordid=62521629&amp;loginid=BH11042&amp;pathwayid=bta04110&amp;gene=281729,SMC3;515499,PCNA;524870,RBL1&amp;pathwayname=Cell+cycle+-+Bos+taurus+(cow)&amp;pictureext=png" TargetMode="External"/><Relationship Id="rId29" Type="http://schemas.openxmlformats.org/officeDocument/2006/relationships/hyperlink" Target="http://sas.ebioservice.com/bioinfoplug_molnetpathwaygene.showframe.do?projectid=defaultdb&amp;db=kegg&amp;recordid=62521629&amp;loginid=BH11042&amp;pathwayid=bta04910&amp;gene=533323,PDE3B;511961,PRKAG3;280829,INS&amp;pathwayname=Insulin+signaling+pathway+-+Bos+taurus+(cow)&amp;pictureext=png" TargetMode="External"/><Relationship Id="rId30" Type="http://schemas.openxmlformats.org/officeDocument/2006/relationships/hyperlink" Target="http://sas.ebioservice.com/bioinfoplug_molnetpathwaygene.showframe.do?projectid=defaultdb&amp;db=kegg&amp;recordid=62521629&amp;loginid=BH11042&amp;pathwayid=bta05416&amp;gene=282714,MYH7;282387,CD40LG&amp;pathwayname=Viral+myocarditis+-+Bos+taurus+(cow)&amp;pictureext=png" TargetMode="External"/><Relationship Id="rId31" Type="http://schemas.openxmlformats.org/officeDocument/2006/relationships/hyperlink" Target="http://sas.ebioservice.com/bioinfoplug_molnetpathwaygene.showframe.do?projectid=defaultdb&amp;db=kegg&amp;recordid=62521629&amp;loginid=BH11042&amp;pathwayid=bta04310&amp;gene=541127,NFATC3;505664,FRAT1;282041,ROCK2&amp;pathwayname=Wnt+signaling+pathway+-+Bos+taurus+(cow)&amp;pictureext=png" TargetMode="External"/><Relationship Id="rId32" Type="http://schemas.openxmlformats.org/officeDocument/2006/relationships/hyperlink" Target="http://sas.ebioservice.com/bioinfoplug_molnetpathwaygene.showframe.do?projectid=defaultdb&amp;db=kegg&amp;recordid=62521629&amp;loginid=BH11042&amp;pathwayid=bta04612&amp;gene=510041,PSME1;281803,PDIA3&amp;pathwayname=Antigen+processing+and+presentation+-+Bos+taurus+(cow)&amp;pictureext=png" TargetMode="Externa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22:00:00Z</dcterms:created>
  <dc:creator>Jenny Yang</dc:creator>
  <dc:description/>
  <cp:keywords/>
  <dc:language>en-US</dc:language>
  <cp:lastModifiedBy>Jenny Yang</cp:lastModifiedBy>
  <dcterms:modified xsi:type="dcterms:W3CDTF">2015-05-29T22:00:00Z</dcterms:modified>
  <cp:revision>1</cp:revision>
  <dc:subject/>
  <dc:title>S9 Table</dc:title>
</cp:coreProperties>
</file>